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Normal1"/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707"/>
        <w:gridCol w:w="4786"/>
        <w:gridCol w:w="2573"/>
      </w:tblGrid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Primer sequence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Product length (base pairs)</w:t>
            </w:r>
          </w:p>
        </w:tc>
      </w:tr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Tor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forward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′-GAGTGAGTTCCTGGCTCCCCGG-3′</w:t>
            </w:r>
          </w:p>
        </w:tc>
        <w:tc>
          <w:tcPr>
            <w:tcW w:w="2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980" w:rsidRPr="00AA13AD" w:rsidRDefault="00E61980" w:rsidP="00A76D9B">
            <w:pPr>
              <w:spacing w:line="480" w:lineRule="auto"/>
              <w:jc w:val="center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131</w:t>
            </w:r>
          </w:p>
        </w:tc>
      </w:tr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proofErr w:type="spellStart"/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Tor</w:t>
            </w:r>
            <w:proofErr w:type="spellEnd"/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5′-GGGCGAAATGCCCTTCCTGGC-3′ </w:t>
            </w:r>
          </w:p>
        </w:tc>
        <w:tc>
          <w:tcPr>
            <w:tcW w:w="25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1980" w:rsidRPr="00AA13AD" w:rsidRDefault="00E61980" w:rsidP="00A76D9B">
            <w:pPr>
              <w:rPr>
                <w:color w:val="auto"/>
              </w:rPr>
            </w:pPr>
          </w:p>
        </w:tc>
      </w:tr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 xml:space="preserve">Atg5 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’-TCGTACATATCCTGGCAGGTTCGC-3’</w:t>
            </w:r>
          </w:p>
        </w:tc>
        <w:tc>
          <w:tcPr>
            <w:tcW w:w="2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980" w:rsidRPr="00AA13AD" w:rsidRDefault="00E61980" w:rsidP="00A76D9B">
            <w:pPr>
              <w:spacing w:line="480" w:lineRule="auto"/>
              <w:jc w:val="center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106</w:t>
            </w:r>
          </w:p>
        </w:tc>
      </w:tr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 xml:space="preserve">Atg5 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’-GAAGTCGCAGGGGCGTTCCAT-3’</w:t>
            </w:r>
          </w:p>
        </w:tc>
        <w:tc>
          <w:tcPr>
            <w:tcW w:w="25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1980" w:rsidRPr="00AA13AD" w:rsidRDefault="00E61980" w:rsidP="00A76D9B">
            <w:pPr>
              <w:rPr>
                <w:color w:val="auto"/>
              </w:rPr>
            </w:pPr>
          </w:p>
        </w:tc>
      </w:tr>
      <w:tr w:rsidR="00E61980" w:rsidRPr="00AA13AD" w:rsidTr="00A76D9B">
        <w:trPr>
          <w:trHeight w:val="641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tg7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forward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'-CATTCCGCTATAGGCACCAT-3'</w:t>
            </w:r>
          </w:p>
        </w:tc>
        <w:tc>
          <w:tcPr>
            <w:tcW w:w="25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980" w:rsidRPr="00AA13AD" w:rsidRDefault="00E61980" w:rsidP="00A76D9B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172</w:t>
            </w:r>
          </w:p>
        </w:tc>
      </w:tr>
      <w:tr w:rsidR="00E61980" w:rsidRPr="00AA13AD" w:rsidTr="00A76D9B">
        <w:trPr>
          <w:trHeight w:val="686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tg7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reverse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'-CGGCAAAGGAGAGAACAAAG-3'</w:t>
            </w:r>
          </w:p>
        </w:tc>
        <w:tc>
          <w:tcPr>
            <w:tcW w:w="257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980" w:rsidRPr="00AA13AD" w:rsidRDefault="00E61980" w:rsidP="00A76D9B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E61980" w:rsidRPr="00AA13AD" w:rsidTr="00A76D9B">
        <w:trPr>
          <w:trHeight w:val="523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kt1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forward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’-CCGCAGTGCAGTAGGGAAAGCAAA-3’</w:t>
            </w:r>
          </w:p>
        </w:tc>
        <w:tc>
          <w:tcPr>
            <w:tcW w:w="2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980" w:rsidRPr="00AA13AD" w:rsidRDefault="00E61980" w:rsidP="00A76D9B">
            <w:pPr>
              <w:spacing w:line="480" w:lineRule="auto"/>
              <w:jc w:val="center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133</w:t>
            </w:r>
          </w:p>
        </w:tc>
      </w:tr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kt1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reverse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’-GCGACCTAGCAGCGCAACATGT-3’</w:t>
            </w:r>
          </w:p>
        </w:tc>
        <w:tc>
          <w:tcPr>
            <w:tcW w:w="25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1980" w:rsidRPr="00AA13AD" w:rsidRDefault="00E61980" w:rsidP="00A76D9B">
            <w:pPr>
              <w:rPr>
                <w:color w:val="auto"/>
              </w:rPr>
            </w:pPr>
          </w:p>
        </w:tc>
      </w:tr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Pi3K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forward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’-GCTATAAAGGCGAGGGCTGGCC-3’</w:t>
            </w:r>
          </w:p>
        </w:tc>
        <w:tc>
          <w:tcPr>
            <w:tcW w:w="2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980" w:rsidRPr="00AA13AD" w:rsidRDefault="00E61980" w:rsidP="00A76D9B">
            <w:pPr>
              <w:spacing w:line="480" w:lineRule="auto"/>
              <w:jc w:val="center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182</w:t>
            </w:r>
          </w:p>
        </w:tc>
      </w:tr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Pi3K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reverse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’-ACGCGGCACCGATGTCTCATC-3’</w:t>
            </w:r>
          </w:p>
        </w:tc>
        <w:tc>
          <w:tcPr>
            <w:tcW w:w="25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1980" w:rsidRPr="00AA13AD" w:rsidRDefault="00E61980" w:rsidP="00A76D9B">
            <w:pPr>
              <w:rPr>
                <w:color w:val="auto"/>
              </w:rPr>
            </w:pPr>
          </w:p>
        </w:tc>
      </w:tr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rpl32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forward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′-AGAAGCGCAAGGAGATTGTC-3′</w:t>
            </w:r>
          </w:p>
        </w:tc>
        <w:tc>
          <w:tcPr>
            <w:tcW w:w="2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980" w:rsidRPr="00AA13AD" w:rsidRDefault="00E61980" w:rsidP="00A76D9B">
            <w:pPr>
              <w:spacing w:line="480" w:lineRule="auto"/>
              <w:jc w:val="center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233</w:t>
            </w:r>
          </w:p>
        </w:tc>
      </w:tr>
      <w:tr w:rsidR="00E61980" w:rsidRPr="00AA13AD" w:rsidTr="00A76D9B">
        <w:trPr>
          <w:trHeight w:val="30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rpl32</w:t>
            </w: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reverse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1980" w:rsidRPr="00AA13AD" w:rsidRDefault="00E61980" w:rsidP="00A76D9B">
            <w:pPr>
              <w:spacing w:line="480" w:lineRule="auto"/>
              <w:rPr>
                <w:color w:val="auto"/>
              </w:rPr>
            </w:pPr>
            <w:r w:rsidRPr="00AA13AD">
              <w:rPr>
                <w:rFonts w:ascii="Times New Roman" w:hAnsi="Times New Roman"/>
                <w:color w:val="auto"/>
                <w:sz w:val="24"/>
                <w:szCs w:val="24"/>
              </w:rPr>
              <w:t>5′-ATGGTGCTGCTATCCCAATC-3</w:t>
            </w:r>
          </w:p>
        </w:tc>
        <w:tc>
          <w:tcPr>
            <w:tcW w:w="25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1980" w:rsidRPr="00AA13AD" w:rsidRDefault="00E61980" w:rsidP="00A76D9B">
            <w:pPr>
              <w:rPr>
                <w:color w:val="auto"/>
              </w:rPr>
            </w:pPr>
          </w:p>
        </w:tc>
      </w:tr>
    </w:tbl>
    <w:p w:rsidR="00E61980" w:rsidRPr="00AA13AD" w:rsidRDefault="00E61980" w:rsidP="00E61980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Supplementary t</w:t>
      </w:r>
      <w:r w:rsidRPr="00AA13AD">
        <w:rPr>
          <w:rFonts w:ascii="Times New Roman" w:hAnsi="Times New Roman"/>
          <w:color w:val="auto"/>
          <w:sz w:val="24"/>
          <w:szCs w:val="24"/>
        </w:rPr>
        <w:t xml:space="preserve">able 1. The primers used in the experiments. </w:t>
      </w:r>
    </w:p>
    <w:p w:rsidR="00B17B88" w:rsidRDefault="00B17B88"/>
    <w:sectPr w:rsidR="00B17B88" w:rsidSect="00B17B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E61980"/>
    <w:rsid w:val="00B17B88"/>
    <w:rsid w:val="00E619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E619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rsid w:val="00E619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63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ia</dc:creator>
  <cp:lastModifiedBy>Tosia</cp:lastModifiedBy>
  <cp:revision>1</cp:revision>
  <dcterms:created xsi:type="dcterms:W3CDTF">2016-12-23T15:25:00Z</dcterms:created>
  <dcterms:modified xsi:type="dcterms:W3CDTF">2016-12-23T15:26:00Z</dcterms:modified>
</cp:coreProperties>
</file>